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67F117" w14:textId="51BAB538" w:rsidR="001E066D" w:rsidRPr="001E066D" w:rsidRDefault="00BE5DE7" w:rsidP="001E066D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bidi="hi-IN"/>
        </w:rPr>
      </w:pPr>
      <w:r w:rsidRPr="001B251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D53649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1B2511">
        <w:rPr>
          <w:rFonts w:ascii="Times New Roman" w:eastAsia="Times New Roman" w:hAnsi="Times New Roman" w:cs="Times New Roman"/>
          <w:b/>
          <w:sz w:val="24"/>
          <w:szCs w:val="24"/>
        </w:rPr>
        <w:t xml:space="preserve">: Summary of quality assessment of primary studies done by included SRs. </w:t>
      </w:r>
    </w:p>
    <w:p w14:paraId="6F35155F" w14:textId="4898E675" w:rsidR="00E11102" w:rsidRPr="00E11102" w:rsidRDefault="00E11102" w:rsidP="00E11102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bidi="hi-IN"/>
        </w:rPr>
      </w:pPr>
    </w:p>
    <w:p w14:paraId="54FC13DA" w14:textId="6281BDF1" w:rsidR="009E6E68" w:rsidRPr="001B2511" w:rsidRDefault="009E6E68" w:rsidP="001B2511">
      <w:pPr>
        <w:ind w:hanging="9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9280DD" w14:textId="77777777" w:rsidR="009E6E68" w:rsidRDefault="009E6E68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017"/>
        <w:gridCol w:w="2455"/>
        <w:gridCol w:w="2395"/>
        <w:gridCol w:w="3473"/>
      </w:tblGrid>
      <w:tr w:rsidR="009E6E68" w14:paraId="436B3D54" w14:textId="77777777" w:rsidTr="00011E11">
        <w:tc>
          <w:tcPr>
            <w:tcW w:w="5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682FD" w14:textId="77777777" w:rsidR="009E6E68" w:rsidRDefault="00BE5DE7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r</w:t>
            </w:r>
            <w:r w:rsidR="001B31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No</w:t>
            </w:r>
          </w:p>
        </w:tc>
        <w:tc>
          <w:tcPr>
            <w:tcW w:w="13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C028C" w14:textId="77777777" w:rsidR="009E6E68" w:rsidRDefault="00BE5DE7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12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A7825" w14:textId="77777777" w:rsidR="009E6E68" w:rsidRDefault="00BE5DE7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ol used</w:t>
            </w:r>
          </w:p>
        </w:tc>
        <w:tc>
          <w:tcPr>
            <w:tcW w:w="18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001A1" w14:textId="77777777" w:rsidR="009E6E68" w:rsidRDefault="00BE5DE7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 result of quality assessment.</w:t>
            </w:r>
          </w:p>
        </w:tc>
      </w:tr>
      <w:tr w:rsidR="009E6E68" w14:paraId="71C659D9" w14:textId="77777777" w:rsidTr="00011E11">
        <w:tc>
          <w:tcPr>
            <w:tcW w:w="5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C9011" w14:textId="77777777" w:rsidR="009E6E68" w:rsidRDefault="009E6E68" w:rsidP="00607C8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F99C4" w14:textId="77777777" w:rsidR="009E6E68" w:rsidRDefault="00BE5DE7" w:rsidP="001B2511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g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.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4</w:t>
            </w:r>
          </w:p>
          <w:p w14:paraId="754AD9E1" w14:textId="77777777" w:rsidR="009E6E68" w:rsidRDefault="009E6E68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95793C" w14:textId="77777777" w:rsidR="009E6E68" w:rsidRDefault="00BE5DE7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New Ottawa Scale </w:t>
            </w:r>
          </w:p>
        </w:tc>
        <w:tc>
          <w:tcPr>
            <w:tcW w:w="18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8CD3D" w14:textId="77777777" w:rsidR="009E6E68" w:rsidRDefault="00BE5DE7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linical heterogeneity was observed along with low level of evidence. </w:t>
            </w:r>
          </w:p>
        </w:tc>
      </w:tr>
      <w:tr w:rsidR="009E6E68" w14:paraId="452F2C39" w14:textId="77777777" w:rsidTr="00011E11">
        <w:tc>
          <w:tcPr>
            <w:tcW w:w="5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1DEFA" w14:textId="77777777" w:rsidR="009E6E68" w:rsidRDefault="009E6E68" w:rsidP="00607C8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4147B" w14:textId="77777777" w:rsidR="009E6E68" w:rsidRDefault="00BE5DE7" w:rsidP="001B2511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ewkhiew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.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5</w:t>
            </w:r>
          </w:p>
          <w:p w14:paraId="2E128F99" w14:textId="77777777" w:rsidR="009E6E68" w:rsidRDefault="009E6E68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B9D0D" w14:textId="77777777" w:rsidR="009E6E68" w:rsidRDefault="00BE5DE7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Newcastle-Ottawa </w:t>
            </w:r>
          </w:p>
          <w:p w14:paraId="5364C59A" w14:textId="77777777" w:rsidR="009E6E68" w:rsidRDefault="00BE5DE7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Quality Assessment </w:t>
            </w:r>
          </w:p>
          <w:p w14:paraId="5BFD8288" w14:textId="77777777" w:rsidR="009E6E68" w:rsidRDefault="00BE5DE7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le</w:t>
            </w:r>
          </w:p>
        </w:tc>
        <w:tc>
          <w:tcPr>
            <w:tcW w:w="18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5703A" w14:textId="77777777" w:rsidR="009E6E68" w:rsidRDefault="00BE5DE7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nly one study qualified as fair, while all others scored poor.</w:t>
            </w:r>
          </w:p>
        </w:tc>
      </w:tr>
      <w:tr w:rsidR="009E6E68" w14:paraId="5876FABA" w14:textId="77777777" w:rsidTr="00011E11">
        <w:tc>
          <w:tcPr>
            <w:tcW w:w="5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067AA" w14:textId="77777777" w:rsidR="009E6E68" w:rsidRDefault="00BE5DE7" w:rsidP="00607C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3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5C03F" w14:textId="77777777" w:rsidR="009E6E68" w:rsidRDefault="00BE5DE7" w:rsidP="001B2511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ssain S.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6</w:t>
            </w:r>
          </w:p>
          <w:p w14:paraId="09BD026A" w14:textId="77777777" w:rsidR="009E6E68" w:rsidRDefault="009E6E68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24199" w14:textId="77777777" w:rsidR="009E6E68" w:rsidRDefault="00BE5DE7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gency for Healthcare Research and Quality and GRADE.</w:t>
            </w:r>
          </w:p>
        </w:tc>
        <w:tc>
          <w:tcPr>
            <w:tcW w:w="18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B610C" w14:textId="77777777" w:rsidR="009E6E68" w:rsidRDefault="00BE5DE7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verall, 72.7% was rated as high risk of bias, 15.2% as unclear  and only 12.1% of the studies were rated "Low Risk of Bias"</w:t>
            </w:r>
          </w:p>
        </w:tc>
      </w:tr>
      <w:tr w:rsidR="009E6E68" w14:paraId="0CFB58BB" w14:textId="77777777" w:rsidTr="00011E11">
        <w:tc>
          <w:tcPr>
            <w:tcW w:w="5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D8497" w14:textId="77777777" w:rsidR="009E6E68" w:rsidRDefault="00BE5DE7" w:rsidP="00607C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3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47896" w14:textId="77777777" w:rsidR="009E6E68" w:rsidRDefault="00BE5DE7" w:rsidP="001B2511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ncker V.A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8</w:t>
            </w:r>
          </w:p>
          <w:p w14:paraId="24A2E344" w14:textId="77777777" w:rsidR="009E6E68" w:rsidRDefault="009E6E68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57A34" w14:textId="77777777" w:rsidR="009E6E68" w:rsidRDefault="00BE5DE7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Modified Version of the Quality Assessment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Val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tool for Correlational Studies.</w:t>
            </w:r>
          </w:p>
        </w:tc>
        <w:tc>
          <w:tcPr>
            <w:tcW w:w="18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DCFD8" w14:textId="77777777" w:rsidR="009E6E68" w:rsidRDefault="00BE5DE7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nly one study was rated as high quality, rest all studies were medium in quality.</w:t>
            </w:r>
          </w:p>
        </w:tc>
      </w:tr>
      <w:tr w:rsidR="009E6E68" w14:paraId="2F846C9A" w14:textId="77777777" w:rsidTr="00011E11">
        <w:tc>
          <w:tcPr>
            <w:tcW w:w="5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7A772" w14:textId="77777777" w:rsidR="009E6E68" w:rsidRDefault="00BE5DE7" w:rsidP="00607C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3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F8C04" w14:textId="77777777" w:rsidR="009E6E68" w:rsidRDefault="00BE5DE7" w:rsidP="001B2511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da A.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  <w:p w14:paraId="771B59DB" w14:textId="77777777" w:rsidR="009E6E68" w:rsidRDefault="009E6E68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30FAE" w14:textId="77777777" w:rsidR="009E6E68" w:rsidRDefault="00BE5DE7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xford Center for Evidence based medicine</w:t>
            </w:r>
          </w:p>
        </w:tc>
        <w:tc>
          <w:tcPr>
            <w:tcW w:w="18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D806B" w14:textId="77777777" w:rsidR="009E6E68" w:rsidRDefault="00BE5DE7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verall the quality was highly variable.</w:t>
            </w:r>
          </w:p>
        </w:tc>
      </w:tr>
      <w:tr w:rsidR="009E6E68" w14:paraId="2735A069" w14:textId="77777777" w:rsidTr="00011E11">
        <w:tc>
          <w:tcPr>
            <w:tcW w:w="5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720B9" w14:textId="77777777" w:rsidR="009E6E68" w:rsidRDefault="00BE5DE7" w:rsidP="00607C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3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F0556" w14:textId="77777777" w:rsidR="009E6E68" w:rsidRDefault="00BE5DE7" w:rsidP="001B2511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niazz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.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  <w:p w14:paraId="483CB3EB" w14:textId="77777777" w:rsidR="009E6E68" w:rsidRDefault="009E6E68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F2BFD" w14:textId="77777777" w:rsidR="009E6E68" w:rsidRDefault="00BE5DE7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gency for Healthcare Research and Quality (AHRQ) and Newcastle</w:t>
            </w:r>
            <w:r w:rsidR="00FC2C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Ottawa quality assessment scale </w:t>
            </w:r>
          </w:p>
        </w:tc>
        <w:tc>
          <w:tcPr>
            <w:tcW w:w="18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77F26" w14:textId="77777777" w:rsidR="009E6E68" w:rsidRDefault="00BE5DE7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igh variability between the studies was observed. Overall assessment is unclear.</w:t>
            </w:r>
          </w:p>
        </w:tc>
      </w:tr>
      <w:tr w:rsidR="009E6E68" w14:paraId="58D65CF1" w14:textId="77777777" w:rsidTr="00011E11">
        <w:tc>
          <w:tcPr>
            <w:tcW w:w="5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79A2F" w14:textId="77777777" w:rsidR="009E6E68" w:rsidRDefault="00BE5DE7" w:rsidP="00607C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3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2E632" w14:textId="77777777" w:rsidR="009E6E68" w:rsidRDefault="00BE5DE7" w:rsidP="001B2511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elig R et 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7</w:t>
            </w:r>
          </w:p>
          <w:p w14:paraId="4606064C" w14:textId="77777777" w:rsidR="009E6E68" w:rsidRDefault="009E6E68" w:rsidP="001B2511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C6E71" w14:textId="77777777" w:rsidR="009E6E68" w:rsidRDefault="00BE5DE7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odified New</w:t>
            </w:r>
            <w:r w:rsidR="00FC2C1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stle-Ottawa Scale</w:t>
            </w:r>
          </w:p>
        </w:tc>
        <w:tc>
          <w:tcPr>
            <w:tcW w:w="185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5E746" w14:textId="77777777" w:rsidR="009E6E68" w:rsidRDefault="00FC2C1E" w:rsidP="001B25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Overall risk of bias </w:t>
            </w:r>
            <w:r w:rsidR="00BE5DE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as moderate.</w:t>
            </w:r>
          </w:p>
        </w:tc>
      </w:tr>
    </w:tbl>
    <w:p w14:paraId="32B874C6" w14:textId="77777777" w:rsidR="009E6E68" w:rsidRDefault="009E6E68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sectPr w:rsidR="009E6E68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ABB267" w14:textId="77777777" w:rsidR="004258CA" w:rsidRDefault="004258CA">
      <w:pPr>
        <w:spacing w:line="240" w:lineRule="auto"/>
      </w:pPr>
      <w:r>
        <w:separator/>
      </w:r>
    </w:p>
  </w:endnote>
  <w:endnote w:type="continuationSeparator" w:id="0">
    <w:p w14:paraId="23798274" w14:textId="77777777" w:rsidR="004258CA" w:rsidRDefault="004258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A324FE" w14:textId="77777777" w:rsidR="004258CA" w:rsidRDefault="004258CA">
      <w:pPr>
        <w:spacing w:line="240" w:lineRule="auto"/>
      </w:pPr>
      <w:r>
        <w:separator/>
      </w:r>
    </w:p>
  </w:footnote>
  <w:footnote w:type="continuationSeparator" w:id="0">
    <w:p w14:paraId="41E0F3C6" w14:textId="77777777" w:rsidR="004258CA" w:rsidRDefault="004258C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EAE72E" w14:textId="77777777" w:rsidR="009E6E68" w:rsidRDefault="009E6E6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497BC3"/>
    <w:multiLevelType w:val="multilevel"/>
    <w:tmpl w:val="6C322E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9084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E68"/>
    <w:rsid w:val="00011E11"/>
    <w:rsid w:val="001B2511"/>
    <w:rsid w:val="001B310B"/>
    <w:rsid w:val="001E066D"/>
    <w:rsid w:val="004258CA"/>
    <w:rsid w:val="005A27CC"/>
    <w:rsid w:val="00607C8B"/>
    <w:rsid w:val="00726BBE"/>
    <w:rsid w:val="009E6E68"/>
    <w:rsid w:val="00A62548"/>
    <w:rsid w:val="00B01EB0"/>
    <w:rsid w:val="00BE5DE7"/>
    <w:rsid w:val="00D53649"/>
    <w:rsid w:val="00E11102"/>
    <w:rsid w:val="00E855FD"/>
    <w:rsid w:val="00EB454E"/>
    <w:rsid w:val="00EE1C52"/>
    <w:rsid w:val="00EE49AF"/>
    <w:rsid w:val="00FC2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5E169"/>
  <w15:docId w15:val="{1187CD40-17EF-46FE-AA6F-49F9014B4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agati kaurani</dc:creator>
  <cp:lastModifiedBy>Dr. Rupan Samra</cp:lastModifiedBy>
  <cp:revision>4</cp:revision>
  <dcterms:created xsi:type="dcterms:W3CDTF">2024-06-14T05:45:00Z</dcterms:created>
  <dcterms:modified xsi:type="dcterms:W3CDTF">2024-06-30T11:12:00Z</dcterms:modified>
</cp:coreProperties>
</file>